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7D2CE" w14:textId="16461FA1" w:rsidR="00152700" w:rsidRPr="00A60796" w:rsidRDefault="00152700" w:rsidP="00A6079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60796">
        <w:rPr>
          <w:rFonts w:ascii="Times New Roman" w:hAnsi="Times New Roman" w:cs="Times New Roman" w:hint="eastAsia"/>
          <w:b/>
          <w:bCs/>
          <w:sz w:val="20"/>
          <w:szCs w:val="20"/>
        </w:rPr>
        <w:t>Supplemental material</w:t>
      </w:r>
    </w:p>
    <w:p w14:paraId="62161CE0" w14:textId="1FA7820C" w:rsidR="00152700" w:rsidRDefault="00152700" w:rsidP="00AC5C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52700">
        <w:rPr>
          <w:rFonts w:ascii="Times New Roman" w:hAnsi="Times New Roman" w:cs="Times New Roman" w:hint="eastAsia"/>
          <w:sz w:val="18"/>
          <w:szCs w:val="18"/>
        </w:rPr>
        <w:t>Table S1: Univariable and multivariate analysis for clinical variables.</w:t>
      </w:r>
    </w:p>
    <w:p w14:paraId="1A095592" w14:textId="093D081C" w:rsidR="00152700" w:rsidRDefault="00152700" w:rsidP="00AC5C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52700">
        <w:rPr>
          <w:rFonts w:ascii="Times New Roman" w:hAnsi="Times New Roman" w:cs="Times New Roman" w:hint="eastAsia"/>
          <w:sz w:val="18"/>
          <w:szCs w:val="18"/>
        </w:rPr>
        <w:t>Table S2: Selected radiomics features and their categories.</w:t>
      </w:r>
    </w:p>
    <w:p w14:paraId="006AD09F" w14:textId="18389B6E" w:rsidR="00AF432A" w:rsidRDefault="00152700" w:rsidP="00AC5C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52700">
        <w:rPr>
          <w:rFonts w:ascii="Times New Roman" w:hAnsi="Times New Roman" w:cs="Times New Roman" w:hint="eastAsia"/>
          <w:sz w:val="18"/>
          <w:szCs w:val="18"/>
        </w:rPr>
        <w:t xml:space="preserve">Table S3: Comparison of performance of the </w:t>
      </w:r>
      <w:r w:rsidR="00C50ADE">
        <w:rPr>
          <w:rFonts w:ascii="Times New Roman" w:hAnsi="Times New Roman" w:cs="Times New Roman" w:hint="eastAsia"/>
          <w:sz w:val="18"/>
          <w:szCs w:val="18"/>
        </w:rPr>
        <w:t xml:space="preserve">five </w:t>
      </w:r>
      <w:r w:rsidRPr="00152700">
        <w:rPr>
          <w:rFonts w:ascii="Times New Roman" w:hAnsi="Times New Roman" w:cs="Times New Roman" w:hint="eastAsia"/>
          <w:sz w:val="18"/>
          <w:szCs w:val="18"/>
        </w:rPr>
        <w:t>models in the external test set.</w:t>
      </w:r>
    </w:p>
    <w:p w14:paraId="4464BEBA" w14:textId="5B2B705D" w:rsidR="00AF432A" w:rsidRPr="00AF432A" w:rsidRDefault="00AF432A" w:rsidP="00AC5C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52700">
        <w:rPr>
          <w:rFonts w:ascii="Times New Roman" w:hAnsi="Times New Roman" w:cs="Times New Roman" w:hint="eastAsia"/>
          <w:sz w:val="18"/>
          <w:szCs w:val="18"/>
        </w:rPr>
        <w:t>This supplemental material was provided by the authors to provide readers with additional information on their work.</w:t>
      </w:r>
    </w:p>
    <w:p w14:paraId="1CA94483" w14:textId="77777777" w:rsidR="00AF432A" w:rsidRDefault="00AF432A" w:rsidP="00AC5C14">
      <w:pPr>
        <w:spacing w:line="480" w:lineRule="auto"/>
        <w:rPr>
          <w:rFonts w:ascii="Times New Roman" w:hAnsi="Times New Roman" w:cs="Times New Roman"/>
          <w:sz w:val="18"/>
          <w:szCs w:val="18"/>
        </w:rPr>
        <w:sectPr w:rsidR="00AF432A" w:rsidSect="00AC5C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D84AF2" w14:textId="5B49AB27" w:rsidR="00AC5C14" w:rsidRPr="0036243A" w:rsidRDefault="00AC5C14" w:rsidP="00AC5C14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6243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1: Univariable and </w:t>
      </w:r>
      <w:r w:rsidR="00905C53" w:rsidRPr="0036243A">
        <w:rPr>
          <w:rFonts w:ascii="Times New Roman" w:hAnsi="Times New Roman" w:cs="Times New Roman" w:hint="eastAsia"/>
          <w:b/>
          <w:bCs/>
          <w:sz w:val="18"/>
          <w:szCs w:val="18"/>
        </w:rPr>
        <w:t>multivariate</w:t>
      </w:r>
      <w:r w:rsidRPr="0036243A">
        <w:rPr>
          <w:rFonts w:ascii="Times New Roman" w:hAnsi="Times New Roman" w:cs="Times New Roman"/>
          <w:b/>
          <w:bCs/>
          <w:sz w:val="18"/>
          <w:szCs w:val="18"/>
        </w:rPr>
        <w:t xml:space="preserve"> analysis for clin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0"/>
        <w:gridCol w:w="758"/>
        <w:gridCol w:w="1336"/>
        <w:gridCol w:w="1174"/>
        <w:gridCol w:w="758"/>
        <w:gridCol w:w="1336"/>
        <w:gridCol w:w="1174"/>
      </w:tblGrid>
      <w:tr w:rsidR="00AC5C14" w:rsidRPr="0036243A" w14:paraId="56E6933C" w14:textId="77777777" w:rsidTr="003B137E">
        <w:trPr>
          <w:trHeight w:val="278"/>
        </w:trPr>
        <w:tc>
          <w:tcPr>
            <w:tcW w:w="10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0C6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196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1DF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 analysis</w:t>
            </w:r>
          </w:p>
        </w:tc>
        <w:tc>
          <w:tcPr>
            <w:tcW w:w="196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EF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 analysis</w:t>
            </w:r>
          </w:p>
        </w:tc>
      </w:tr>
      <w:tr w:rsidR="00AC5C14" w:rsidRPr="0036243A" w14:paraId="7BC12351" w14:textId="77777777" w:rsidTr="003B137E">
        <w:trPr>
          <w:trHeight w:val="285"/>
        </w:trPr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45E7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985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3140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3074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A190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FFD6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6525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AC5C14" w:rsidRPr="0036243A" w14:paraId="3372B887" w14:textId="77777777" w:rsidTr="003B137E">
        <w:trPr>
          <w:trHeight w:val="278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C353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C62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6E4A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-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9B0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F61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02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-1.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1EF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AC5C14" w:rsidRPr="0036243A" w14:paraId="6BCAC361" w14:textId="77777777" w:rsidTr="003B137E">
        <w:trPr>
          <w:trHeight w:val="308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08D" w14:textId="2B9B4C4B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4570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8F5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-4.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5F3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A5D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885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-3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BC6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AC5C14" w:rsidRPr="0036243A" w14:paraId="7E61770C" w14:textId="77777777" w:rsidTr="003B137E">
        <w:trPr>
          <w:trHeight w:val="278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205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igh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54E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2DD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-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9D61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258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4FA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77B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C5C14" w:rsidRPr="0036243A" w14:paraId="562243BD" w14:textId="77777777" w:rsidTr="003B137E">
        <w:trPr>
          <w:trHeight w:val="278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E7E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20C9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FFD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-0.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C8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9E8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495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-1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FCD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AC5C14" w:rsidRPr="0036243A" w14:paraId="575851A6" w14:textId="77777777" w:rsidTr="003B137E">
        <w:trPr>
          <w:trHeight w:val="315"/>
        </w:trPr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8272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58FB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81E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-0.9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6A5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42E7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73B6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-0.9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C4CA" w14:textId="77777777" w:rsidR="00AC5C14" w:rsidRPr="0036243A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</w:tbl>
    <w:p w14:paraId="72412618" w14:textId="499D698D" w:rsidR="00AC5C14" w:rsidRPr="005A3E5C" w:rsidRDefault="003B137E" w:rsidP="00AC5C1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20CA5">
        <w:rPr>
          <w:rFonts w:ascii="Times New Roman" w:hAnsi="Times New Roman" w:cs="Times New Roman"/>
          <w:sz w:val="18"/>
          <w:szCs w:val="18"/>
        </w:rPr>
        <w:t>Not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B137E">
        <w:rPr>
          <w:rFonts w:ascii="Times New Roman" w:hAnsi="Times New Roman" w:cs="Times New Roman" w:hint="eastAsia"/>
          <w:sz w:val="18"/>
          <w:szCs w:val="18"/>
        </w:rPr>
        <w:t>OR: Odds ratio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3B137E">
        <w:rPr>
          <w:rFonts w:ascii="Times New Roman" w:hAnsi="Times New Roman" w:cs="Times New Roman" w:hint="eastAsia"/>
          <w:sz w:val="18"/>
          <w:szCs w:val="18"/>
        </w:rPr>
        <w:t>CI: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85F49EC" w14:textId="332ACE75" w:rsidR="00AC5C14" w:rsidRPr="0036243A" w:rsidRDefault="00AC5C14" w:rsidP="00AC5C14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6243A">
        <w:rPr>
          <w:rFonts w:ascii="Times New Roman" w:hAnsi="Times New Roman" w:cs="Times New Roman"/>
          <w:b/>
          <w:bCs/>
          <w:sz w:val="18"/>
          <w:szCs w:val="18"/>
        </w:rPr>
        <w:t>Table S2: Selected radiomics features and their categories</w:t>
      </w:r>
      <w:r w:rsidR="005E69B3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0"/>
        <w:gridCol w:w="1570"/>
        <w:gridCol w:w="1366"/>
        <w:gridCol w:w="3150"/>
      </w:tblGrid>
      <w:tr w:rsidR="00AC5C14" w:rsidRPr="0036243A" w14:paraId="5B1468B2" w14:textId="77777777" w:rsidTr="009E10B5">
        <w:trPr>
          <w:trHeight w:val="285"/>
        </w:trPr>
        <w:tc>
          <w:tcPr>
            <w:tcW w:w="1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3CF75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ature category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A847C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way tree features (n = 35)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95FBD" w14:textId="3F567494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 features</w:t>
            </w:r>
            <w:r w:rsidR="00C20844" w:rsidRPr="003624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 = 48)</w:t>
            </w:r>
          </w:p>
        </w:tc>
        <w:tc>
          <w:tcPr>
            <w:tcW w:w="1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AB592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AC5C14" w:rsidRPr="0036243A" w14:paraId="27F6F855" w14:textId="77777777" w:rsidTr="009E10B5">
        <w:trPr>
          <w:trHeight w:val="55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5985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st order statistical featur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0987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3B15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99EE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gram features, such as mean, standard deviation, kurtosis, etc.</w:t>
            </w:r>
          </w:p>
        </w:tc>
      </w:tr>
      <w:tr w:rsidR="00AC5C14" w:rsidRPr="0036243A" w14:paraId="2345EE88" w14:textId="77777777" w:rsidTr="009E10B5">
        <w:trPr>
          <w:trHeight w:val="27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A98C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ape featur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4370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08E2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C734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lume, surface area, sphericity, etc.</w:t>
            </w:r>
          </w:p>
        </w:tc>
      </w:tr>
      <w:tr w:rsidR="00AC5C14" w:rsidRPr="0036243A" w14:paraId="46DE0A9F" w14:textId="77777777" w:rsidTr="009E10B5">
        <w:trPr>
          <w:trHeight w:val="27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ACAD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y level cooccurrence matrix feature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3772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FF02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CD77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ast, homogeneity, etc.</w:t>
            </w:r>
          </w:p>
        </w:tc>
      </w:tr>
      <w:tr w:rsidR="00AC5C14" w:rsidRPr="0036243A" w14:paraId="3C3D7D6E" w14:textId="77777777" w:rsidTr="009E10B5">
        <w:trPr>
          <w:trHeight w:val="27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5F0A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y level dependence matrix featur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D4FA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6C90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9FF7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-Uniformity, dependence Entropy, </w:t>
            </w:r>
            <w:proofErr w:type="spellStart"/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c</w:t>
            </w:r>
            <w:proofErr w:type="spellEnd"/>
          </w:p>
        </w:tc>
      </w:tr>
      <w:tr w:rsidR="00AC5C14" w:rsidRPr="0036243A" w14:paraId="7638410C" w14:textId="77777777" w:rsidTr="009E10B5">
        <w:trPr>
          <w:trHeight w:val="27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AF5E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y level run length matrix featur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6AC9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7F5B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93D7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/long-run emphasis, etc.</w:t>
            </w:r>
          </w:p>
        </w:tc>
      </w:tr>
      <w:tr w:rsidR="00AC5C14" w:rsidRPr="0036243A" w14:paraId="70DAEC10" w14:textId="77777777" w:rsidTr="009E10B5">
        <w:trPr>
          <w:trHeight w:val="278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4E10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y level size zone matrix feature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A5FC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9D26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8429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ne entropy, non-uniformity, etc.</w:t>
            </w:r>
          </w:p>
        </w:tc>
      </w:tr>
      <w:tr w:rsidR="00AC5C14" w:rsidRPr="0036243A" w14:paraId="31D7CA95" w14:textId="77777777" w:rsidTr="009E10B5">
        <w:trPr>
          <w:trHeight w:val="563"/>
        </w:trPr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F137B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velet transformed features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B1E4B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5D718" w14:textId="77777777" w:rsidR="00AC5C14" w:rsidRPr="0036243A" w:rsidRDefault="00AC5C14" w:rsidP="003313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9A83B" w14:textId="77777777" w:rsidR="00AC5C14" w:rsidRPr="0036243A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24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istical and texture features derived from wavelet transformation</w:t>
            </w:r>
          </w:p>
        </w:tc>
      </w:tr>
    </w:tbl>
    <w:p w14:paraId="3520DCD2" w14:textId="77777777" w:rsidR="00BE577B" w:rsidRDefault="00BE577B" w:rsidP="00AC5C1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E577B" w:rsidSect="00AC5C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B0E8CE" w14:textId="6F371E09" w:rsidR="00AC5C14" w:rsidRPr="0036243A" w:rsidRDefault="00AC5C14" w:rsidP="00AC5C14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93227920"/>
      <w:r w:rsidRPr="0036243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3: Comparison of performance of the </w:t>
      </w:r>
      <w:r w:rsidR="00C57855">
        <w:rPr>
          <w:rFonts w:ascii="Times New Roman" w:hAnsi="Times New Roman" w:cs="Times New Roman" w:hint="eastAsia"/>
          <w:b/>
          <w:bCs/>
          <w:sz w:val="18"/>
          <w:szCs w:val="18"/>
        </w:rPr>
        <w:t>five</w:t>
      </w:r>
      <w:r w:rsidRPr="0036243A">
        <w:rPr>
          <w:rFonts w:ascii="Times New Roman" w:hAnsi="Times New Roman" w:cs="Times New Roman"/>
          <w:b/>
          <w:bCs/>
          <w:sz w:val="18"/>
          <w:szCs w:val="18"/>
        </w:rPr>
        <w:t xml:space="preserve"> models in the external test set.</w:t>
      </w:r>
      <w:bookmarkEnd w:id="0"/>
    </w:p>
    <w:tbl>
      <w:tblPr>
        <w:tblW w:w="1392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852"/>
        <w:gridCol w:w="596"/>
        <w:gridCol w:w="596"/>
        <w:gridCol w:w="852"/>
        <w:gridCol w:w="729"/>
        <w:gridCol w:w="729"/>
        <w:gridCol w:w="852"/>
        <w:gridCol w:w="599"/>
        <w:gridCol w:w="599"/>
        <w:gridCol w:w="852"/>
        <w:gridCol w:w="599"/>
        <w:gridCol w:w="664"/>
        <w:gridCol w:w="852"/>
        <w:gridCol w:w="599"/>
        <w:gridCol w:w="599"/>
        <w:gridCol w:w="426"/>
        <w:gridCol w:w="426"/>
        <w:gridCol w:w="599"/>
        <w:gridCol w:w="599"/>
      </w:tblGrid>
      <w:tr w:rsidR="002A0B1D" w:rsidRPr="00500DE7" w14:paraId="0C75A709" w14:textId="77777777" w:rsidTr="00500DE7">
        <w:trPr>
          <w:trHeight w:val="20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01115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  <w:t>Paramete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C423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UC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8463D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F6E35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BFE8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ecificit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F97C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PV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E328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PV</w:t>
            </w:r>
          </w:p>
        </w:tc>
      </w:tr>
      <w:tr w:rsidR="002A0B1D" w:rsidRPr="00500DE7" w14:paraId="6A79FE97" w14:textId="77777777" w:rsidTr="00500DE7">
        <w:trPr>
          <w:trHeight w:val="17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5C20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BA57" w14:textId="725447FE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97FD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F61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6C30" w14:textId="069449CB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3A1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8573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21DD" w14:textId="7B0817BF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AF44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FFB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1634" w14:textId="62D5343B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932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CC8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5797" w14:textId="7BB165E4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16D1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3D6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93412" w14:textId="6D912376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FT</w:t>
            </w:r>
            <w:r w:rsidR="009F1D5A" w:rsidRPr="00500DE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F4AF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IS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AB7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PD</w:t>
            </w:r>
          </w:p>
        </w:tc>
      </w:tr>
      <w:tr w:rsidR="002A0B1D" w:rsidRPr="00500DE7" w14:paraId="68394514" w14:textId="77777777" w:rsidTr="00500DE7">
        <w:trPr>
          <w:trHeight w:val="5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8E050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linical mod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3247C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27-0.89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F7D07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9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496-0.69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0644B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620-0.80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87239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2.3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1/13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6DC63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0.0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78/13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598B0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8.46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9/13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36CEE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.0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2/7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AD35F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.6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6/3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FBEC5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3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1/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A7AF7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4.2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49/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0214A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2.6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2/9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DE667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.56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78/10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0EA8DF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.4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2/3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713639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.1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6/5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39FFEC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.1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1/4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1BEB0F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.5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49/9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156E9F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5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2/7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41B13C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8.6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78/88)</w:t>
            </w:r>
          </w:p>
        </w:tc>
      </w:tr>
      <w:tr w:rsidR="002A0B1D" w:rsidRPr="00500DE7" w14:paraId="7BF0AFDA" w14:textId="77777777" w:rsidTr="00500DE7">
        <w:trPr>
          <w:trHeight w:val="6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BFAE3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irway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4C28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4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65-0.9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6F2B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0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612-0.7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AD34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3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59-0.9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8925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.6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01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26F3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2.3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1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07A26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.8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96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AEB5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.1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4/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3DCF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5.8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9/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0167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.4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1/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BACCC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7.5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77/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103D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4.5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2/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C76E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5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5/7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AD0D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8.5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4/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B90A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.8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9/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9B68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.8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1/4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C7D3589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5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77/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B9B6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5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2/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618C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.86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5/88)</w:t>
            </w:r>
          </w:p>
        </w:tc>
      </w:tr>
      <w:tr w:rsidR="002A0B1D" w:rsidRPr="00500DE7" w14:paraId="6F638FE5" w14:textId="77777777" w:rsidTr="00500DE7">
        <w:trPr>
          <w:trHeight w:val="6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7352E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ung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010A2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837-0.9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AF86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8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02-0.8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89AA6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6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846-0.9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1CFA9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3.8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09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85BD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.5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93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7171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3.0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08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E007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7.5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7/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380F6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.7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7/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720A6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2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6/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C84D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.1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19C6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.7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56/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9E2F9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3.6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5563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.1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7/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8EA5F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9.8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7/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4247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.9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6/4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C58B16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6.3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B1FD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.73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56/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0C64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3.18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88)</w:t>
            </w:r>
          </w:p>
        </w:tc>
      </w:tr>
      <w:tr w:rsidR="002A0B1D" w:rsidRPr="00500DE7" w14:paraId="7ACABC4F" w14:textId="77777777" w:rsidTr="00500DE7">
        <w:trPr>
          <w:trHeight w:val="6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438EE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irway fusion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8DC4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7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802-0.9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847A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3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651-0.8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15E5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41-0.8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CB11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0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04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3249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.8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3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E744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.6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97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01BC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.5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4/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602B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.8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2/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348D9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.4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1/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E9E4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7.9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0/9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ABD91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.3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1/9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7513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7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6/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3CF0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8.5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4/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8FE0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.5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22/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53F63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.8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1/4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4AD765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4.2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0/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16BA7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.2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1/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BB85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5.0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6/88)</w:t>
            </w:r>
          </w:p>
        </w:tc>
      </w:tr>
      <w:tr w:rsidR="002A0B1D" w:rsidRPr="00500DE7" w14:paraId="5E429FCF" w14:textId="77777777" w:rsidTr="00500DE7">
        <w:trPr>
          <w:trHeight w:val="6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2E97" w14:textId="77777777" w:rsidR="00AC5C14" w:rsidRPr="00500DE7" w:rsidRDefault="00AC5C14" w:rsidP="009E1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ung fusion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3357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898-0.9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7E60F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30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758-0.9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1ABC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4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0.841-0.9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80BCC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6.1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12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95991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6.9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00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DDBF4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7.69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114/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BF60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9.77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0/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A7B4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5.56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4/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9367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9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4/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BC9AD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4.2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4C625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.6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6/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23A2E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0.9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0/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ECE26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7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0/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78708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4.1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4/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4283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0.95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34/4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B382F9B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6.32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2/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734CA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7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66/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0D6F0" w14:textId="77777777" w:rsidR="00AC5C14" w:rsidRPr="00500DE7" w:rsidRDefault="00AC5C14" w:rsidP="009E1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0.91</w:t>
            </w:r>
            <w:r w:rsidRPr="00500DE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br/>
              <w:t>(80/88)</w:t>
            </w:r>
          </w:p>
        </w:tc>
      </w:tr>
    </w:tbl>
    <w:p w14:paraId="3CF9B452" w14:textId="77777777" w:rsidR="00AC5C14" w:rsidRPr="00AE5EBD" w:rsidRDefault="00AC5C14" w:rsidP="00A450F1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AE5EBD">
        <w:rPr>
          <w:rFonts w:ascii="Times New Roman" w:hAnsi="Times New Roman" w:cs="Times New Roman"/>
          <w:sz w:val="15"/>
          <w:szCs w:val="15"/>
        </w:rPr>
        <w:t xml:space="preserve">Note. *Data are presented as AUC, with 95% confidence intervals in parentheses. Other data are percentages; with data in parentheses representing the numerators/denominators. PFT, pulmonary function test; </w:t>
      </w:r>
      <w:proofErr w:type="spellStart"/>
      <w:r w:rsidRPr="00AE5EBD">
        <w:rPr>
          <w:rFonts w:ascii="Times New Roman" w:hAnsi="Times New Roman" w:cs="Times New Roman"/>
          <w:sz w:val="15"/>
          <w:szCs w:val="15"/>
        </w:rPr>
        <w:t>PRISm</w:t>
      </w:r>
      <w:proofErr w:type="spellEnd"/>
      <w:r w:rsidRPr="00AE5EBD">
        <w:rPr>
          <w:rFonts w:ascii="Times New Roman" w:hAnsi="Times New Roman" w:cs="Times New Roman"/>
          <w:sz w:val="15"/>
          <w:szCs w:val="15"/>
        </w:rPr>
        <w:t>, preserved-ratio impaired spirometry; COPD, chronic obstructive pulmonary disease.; AUC, area under the curve. NPV, negative-predictive value; PPV, positive-predictive value.</w:t>
      </w:r>
    </w:p>
    <w:p w14:paraId="463A3139" w14:textId="77777777" w:rsidR="0066570B" w:rsidRDefault="0066570B">
      <w:pPr>
        <w:rPr>
          <w:rFonts w:hint="eastAsia"/>
        </w:rPr>
      </w:pPr>
    </w:p>
    <w:sectPr w:rsidR="0066570B" w:rsidSect="00BE57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3D504" w14:textId="77777777" w:rsidR="00DF29BF" w:rsidRDefault="00DF29BF" w:rsidP="00AC5C14">
      <w:pPr>
        <w:rPr>
          <w:rFonts w:hint="eastAsia"/>
        </w:rPr>
      </w:pPr>
      <w:r>
        <w:separator/>
      </w:r>
    </w:p>
  </w:endnote>
  <w:endnote w:type="continuationSeparator" w:id="0">
    <w:p w14:paraId="4115BDDB" w14:textId="77777777" w:rsidR="00DF29BF" w:rsidRDefault="00DF29BF" w:rsidP="00AC5C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0E2B1" w14:textId="77777777" w:rsidR="00DF29BF" w:rsidRDefault="00DF29BF" w:rsidP="00AC5C14">
      <w:pPr>
        <w:rPr>
          <w:rFonts w:hint="eastAsia"/>
        </w:rPr>
      </w:pPr>
      <w:r>
        <w:separator/>
      </w:r>
    </w:p>
  </w:footnote>
  <w:footnote w:type="continuationSeparator" w:id="0">
    <w:p w14:paraId="662D7A43" w14:textId="77777777" w:rsidR="00DF29BF" w:rsidRDefault="00DF29BF" w:rsidP="00AC5C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00"/>
    <w:rsid w:val="00107FC3"/>
    <w:rsid w:val="00152700"/>
    <w:rsid w:val="00172C31"/>
    <w:rsid w:val="002A0B1D"/>
    <w:rsid w:val="00316A00"/>
    <w:rsid w:val="003313CA"/>
    <w:rsid w:val="0036243A"/>
    <w:rsid w:val="003B137E"/>
    <w:rsid w:val="00405C2E"/>
    <w:rsid w:val="004852B2"/>
    <w:rsid w:val="00500DE7"/>
    <w:rsid w:val="005E69B3"/>
    <w:rsid w:val="0066570B"/>
    <w:rsid w:val="006F42B4"/>
    <w:rsid w:val="007516CE"/>
    <w:rsid w:val="007E4700"/>
    <w:rsid w:val="008A1B1F"/>
    <w:rsid w:val="00905C53"/>
    <w:rsid w:val="009869AD"/>
    <w:rsid w:val="009F1D5A"/>
    <w:rsid w:val="00A10D9E"/>
    <w:rsid w:val="00A450F1"/>
    <w:rsid w:val="00A60796"/>
    <w:rsid w:val="00AC5C14"/>
    <w:rsid w:val="00AE5EBD"/>
    <w:rsid w:val="00AF432A"/>
    <w:rsid w:val="00B00B10"/>
    <w:rsid w:val="00B627AD"/>
    <w:rsid w:val="00BD66A0"/>
    <w:rsid w:val="00BE577B"/>
    <w:rsid w:val="00C14E7A"/>
    <w:rsid w:val="00C20844"/>
    <w:rsid w:val="00C50ADE"/>
    <w:rsid w:val="00C57855"/>
    <w:rsid w:val="00DF29BF"/>
    <w:rsid w:val="00E155C4"/>
    <w:rsid w:val="00E61755"/>
    <w:rsid w:val="00EF2006"/>
    <w:rsid w:val="00F61599"/>
    <w:rsid w:val="00FA4C5D"/>
    <w:rsid w:val="00FE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983B0"/>
  <w15:chartTrackingRefBased/>
  <w15:docId w15:val="{136A281A-3636-4C71-9DD7-D848C0738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C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47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7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7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7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7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7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7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7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47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4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4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47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47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47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47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47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47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47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4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7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47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7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47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7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47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47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7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5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5C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5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晶 马</dc:creator>
  <cp:keywords/>
  <dc:description/>
  <cp:lastModifiedBy>宗晶 马</cp:lastModifiedBy>
  <cp:revision>33</cp:revision>
  <dcterms:created xsi:type="dcterms:W3CDTF">2025-03-18T06:07:00Z</dcterms:created>
  <dcterms:modified xsi:type="dcterms:W3CDTF">2025-03-19T08:52:00Z</dcterms:modified>
</cp:coreProperties>
</file>